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004" w:rsidRPr="00200E75" w:rsidRDefault="003A1004" w:rsidP="003A1004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A1004">
        <w:rPr>
          <w:rFonts w:ascii="Times New Roman" w:hAnsi="Times New Roman" w:cs="Times New Roman"/>
          <w:b/>
          <w:kern w:val="0"/>
          <w:sz w:val="24"/>
          <w:szCs w:val="24"/>
        </w:rPr>
        <w:t>Additional file 2</w:t>
      </w:r>
      <w:r w:rsidRPr="00200E75">
        <w:rPr>
          <w:rFonts w:ascii="Times New Roman" w:eastAsia="宋体" w:hAnsi="Times New Roman" w:cs="Times New Roman"/>
          <w:b/>
          <w:sz w:val="24"/>
          <w:szCs w:val="24"/>
        </w:rPr>
        <w:t>. ALN metastasis burden between the FNA and SLNB groups stratified by molecular subtypes</w:t>
      </w:r>
    </w:p>
    <w:tbl>
      <w:tblPr>
        <w:tblW w:w="5151" w:type="pct"/>
        <w:tblInd w:w="-17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43"/>
        <w:gridCol w:w="1536"/>
        <w:gridCol w:w="1536"/>
        <w:gridCol w:w="970"/>
        <w:gridCol w:w="1536"/>
        <w:gridCol w:w="1536"/>
        <w:gridCol w:w="970"/>
        <w:gridCol w:w="1536"/>
        <w:gridCol w:w="1536"/>
        <w:gridCol w:w="1203"/>
      </w:tblGrid>
      <w:tr w:rsidR="003A1004" w:rsidRPr="00320280" w:rsidTr="0088527B">
        <w:trPr>
          <w:trHeight w:val="6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+/HER2-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1004" w:rsidRPr="00320280" w:rsidRDefault="003A1004" w:rsidP="008852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R2+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1004" w:rsidRPr="00320280" w:rsidRDefault="003A1004" w:rsidP="008852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-/HER2-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1004" w:rsidRPr="00320280" w:rsidRDefault="003A1004" w:rsidP="008852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A1004" w:rsidRPr="00320280" w:rsidTr="0088527B">
        <w:trPr>
          <w:trHeight w:val="60"/>
        </w:trPr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NA</w:t>
            </w: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119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NB</w:t>
            </w: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138)</w:t>
            </w: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NA</w:t>
            </w: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63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NB</w:t>
            </w: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33)</w:t>
            </w: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NA</w:t>
            </w: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20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NB</w:t>
            </w: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15)</w:t>
            </w:r>
          </w:p>
        </w:tc>
        <w:tc>
          <w:tcPr>
            <w:tcW w:w="41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3A1004" w:rsidRPr="00320280" w:rsidTr="0088527B">
        <w:trPr>
          <w:trHeight w:val="60"/>
        </w:trPr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4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3A1004" w:rsidRPr="00320280" w:rsidTr="0088527B">
        <w:trPr>
          <w:trHeight w:val="113"/>
        </w:trPr>
        <w:tc>
          <w:tcPr>
            <w:tcW w:w="7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T1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3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5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5.00)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46.67)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A1004" w:rsidRPr="00320280" w:rsidTr="0088527B">
        <w:trPr>
          <w:trHeight w:val="6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T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7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5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9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9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85.00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53.33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A1004" w:rsidRPr="00320280" w:rsidTr="0088527B">
        <w:trPr>
          <w:trHeight w:val="260"/>
        </w:trPr>
        <w:tc>
          <w:tcPr>
            <w:tcW w:w="768" w:type="pct"/>
            <w:shd w:val="clear" w:color="auto" w:fill="F2F2F2" w:themeFill="background1" w:themeFillShade="F2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AL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OLE_LINK195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move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[mean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B62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fidence interval</w:t>
            </w:r>
            <w:bookmarkEnd w:id="0"/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]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5 (18.71-20.38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9 (18.28-20.10)</w:t>
            </w:r>
          </w:p>
        </w:tc>
        <w:tc>
          <w:tcPr>
            <w:tcW w:w="332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1 (19.44-22.78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06 (16.57-19.55)</w:t>
            </w:r>
          </w:p>
        </w:tc>
        <w:tc>
          <w:tcPr>
            <w:tcW w:w="332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5 (16.21-21.29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7 (16.90-22.43)</w:t>
            </w:r>
          </w:p>
        </w:tc>
        <w:tc>
          <w:tcPr>
            <w:tcW w:w="412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</w:tr>
      <w:tr w:rsidR="003A1004" w:rsidRPr="00320280" w:rsidTr="0088527B">
        <w:trPr>
          <w:trHeight w:val="260"/>
        </w:trPr>
        <w:tc>
          <w:tcPr>
            <w:tcW w:w="768" w:type="pct"/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. of positive AL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[mean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fide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B62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al</w:t>
            </w: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]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 (4.01-5.81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 (1.47-2.07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 (4.58-7.68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 (1.26-1.77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0 (1.67-5.93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 (0.34-4.46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</w:tr>
      <w:tr w:rsidR="003A1004" w:rsidRPr="00320280" w:rsidTr="0088527B">
        <w:trPr>
          <w:trHeight w:val="130"/>
        </w:trPr>
        <w:tc>
          <w:tcPr>
            <w:tcW w:w="768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ositive ALN</w:t>
            </w:r>
          </w:p>
        </w:tc>
        <w:tc>
          <w:tcPr>
            <w:tcW w:w="526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2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26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2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26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2" w:type="pct"/>
            <w:shd w:val="clear" w:color="auto" w:fill="F2F2F2" w:themeFill="background1" w:themeFillShade="F2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3A1004" w:rsidRPr="00320280" w:rsidTr="0088527B">
        <w:trPr>
          <w:trHeight w:val="13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1+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5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7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0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1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20.00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73.33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A1004" w:rsidRPr="00320280" w:rsidTr="0088527B">
        <w:trPr>
          <w:trHeight w:val="13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2+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1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4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30.00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13.33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A1004" w:rsidRPr="00320280" w:rsidTr="0088527B">
        <w:trPr>
          <w:trHeight w:val="14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≥ 3+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4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9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9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</w:t>
            </w:r>
            <w:r w:rsidRPr="00320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</w:t>
            </w: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50.00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3202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13.33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3A1004" w:rsidRPr="00320280" w:rsidRDefault="003A1004" w:rsidP="0088527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8B488A" w:rsidRPr="003A1004" w:rsidRDefault="003A1004" w:rsidP="003A1004">
      <w:pPr>
        <w:spacing w:line="360" w:lineRule="auto"/>
        <w:jc w:val="left"/>
      </w:pPr>
      <w:r w:rsidRPr="00200E75">
        <w:rPr>
          <w:rFonts w:ascii="Times New Roman" w:hAnsi="Times New Roman" w:cs="Times New Roman"/>
          <w:i/>
          <w:sz w:val="24"/>
          <w:szCs w:val="24"/>
        </w:rPr>
        <w:t>ALN</w:t>
      </w:r>
      <w:r w:rsidRPr="00200E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E75">
        <w:rPr>
          <w:rFonts w:ascii="Times New Roman" w:hAnsi="Times New Roman" w:cs="Times New Roman"/>
          <w:sz w:val="24"/>
          <w:szCs w:val="24"/>
        </w:rPr>
        <w:t>axillary</w:t>
      </w:r>
      <w:proofErr w:type="spellEnd"/>
      <w:r w:rsidRPr="00200E75">
        <w:rPr>
          <w:rFonts w:ascii="Times New Roman" w:hAnsi="Times New Roman" w:cs="Times New Roman"/>
          <w:sz w:val="24"/>
          <w:szCs w:val="24"/>
        </w:rPr>
        <w:t xml:space="preserve"> lymph node, </w:t>
      </w:r>
      <w:r w:rsidRPr="00200E7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NA </w:t>
      </w:r>
      <w:r w:rsidRPr="00200E75">
        <w:rPr>
          <w:rFonts w:ascii="Times New Roman" w:hAnsi="Times New Roman" w:cs="Times New Roman"/>
          <w:color w:val="000000" w:themeColor="text1"/>
          <w:sz w:val="24"/>
          <w:szCs w:val="24"/>
        </w:rPr>
        <w:t>fine-needle aspiration,</w:t>
      </w:r>
      <w:r w:rsidRPr="00200E7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LNB </w:t>
      </w:r>
      <w:r w:rsidRPr="00200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tinel lymph node biopsy, </w:t>
      </w:r>
      <w:r w:rsidRPr="00200E7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HER2 </w:t>
      </w:r>
      <w:r w:rsidRPr="00200E75">
        <w:rPr>
          <w:rFonts w:ascii="Times New Roman" w:hAnsi="Times New Roman" w:cs="Times New Roman"/>
          <w:color w:val="000000" w:themeColor="text1"/>
          <w:sz w:val="24"/>
          <w:szCs w:val="24"/>
        </w:rPr>
        <w:t>human epidermal growth factor receptor type 2</w:t>
      </w:r>
    </w:p>
    <w:sectPr w:rsidR="008B488A" w:rsidRPr="003A1004" w:rsidSect="003A1004">
      <w:pgSz w:w="16838" w:h="11906" w:orient="landscape" w:code="9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1004"/>
    <w:rsid w:val="00202C5F"/>
    <w:rsid w:val="00243413"/>
    <w:rsid w:val="002C678A"/>
    <w:rsid w:val="0037231B"/>
    <w:rsid w:val="003A1004"/>
    <w:rsid w:val="005C3D71"/>
    <w:rsid w:val="005F3FE1"/>
    <w:rsid w:val="006D7B18"/>
    <w:rsid w:val="0073441F"/>
    <w:rsid w:val="007D2599"/>
    <w:rsid w:val="007F7CD9"/>
    <w:rsid w:val="00851E72"/>
    <w:rsid w:val="008B45ED"/>
    <w:rsid w:val="008B488A"/>
    <w:rsid w:val="00B97585"/>
    <w:rsid w:val="00C3370A"/>
    <w:rsid w:val="00D02F9B"/>
    <w:rsid w:val="00DC65A2"/>
    <w:rsid w:val="00EB1AE6"/>
    <w:rsid w:val="00F47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004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370A"/>
    <w:pPr>
      <w:spacing w:line="360" w:lineRule="auto"/>
      <w:ind w:firstLineChars="200" w:firstLine="42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8-09-01T03:32:00Z</dcterms:created>
  <dcterms:modified xsi:type="dcterms:W3CDTF">2018-09-01T03:33:00Z</dcterms:modified>
</cp:coreProperties>
</file>